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3297" w:rsidRDefault="00973297" w:rsidP="009732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1E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401A3">
        <w:rPr>
          <w:rFonts w:ascii="Times New Roman" w:hAnsi="Times New Roman" w:cs="Times New Roman"/>
          <w:b/>
          <w:sz w:val="24"/>
          <w:szCs w:val="24"/>
        </w:rPr>
        <w:t>S5.</w:t>
      </w:r>
      <w:r w:rsidRPr="006E1E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3297" w:rsidRPr="006E1EB5" w:rsidRDefault="00973297" w:rsidP="009732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0" w:type="auto"/>
        <w:jc w:val="center"/>
        <w:tblLook w:val="04A0"/>
      </w:tblPr>
      <w:tblGrid>
        <w:gridCol w:w="1467"/>
        <w:gridCol w:w="1468"/>
        <w:gridCol w:w="1467"/>
        <w:gridCol w:w="1468"/>
        <w:gridCol w:w="1468"/>
      </w:tblGrid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1CC">
              <w:rPr>
                <w:rFonts w:ascii="Times New Roman" w:hAnsi="Times New Roman" w:cs="Times New Roman"/>
                <w:szCs w:val="20"/>
              </w:rPr>
              <w:t>GAT-1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1CC">
              <w:rPr>
                <w:rFonts w:ascii="Times New Roman" w:hAnsi="Times New Roman" w:cs="Times New Roman"/>
                <w:szCs w:val="20"/>
              </w:rPr>
              <w:t>GAT-2</w:t>
            </w:r>
          </w:p>
        </w:tc>
        <w:tc>
          <w:tcPr>
            <w:tcW w:w="1467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1CC">
              <w:rPr>
                <w:rFonts w:ascii="Times New Roman" w:hAnsi="Times New Roman" w:cs="Times New Roman"/>
                <w:szCs w:val="20"/>
              </w:rPr>
              <w:t>GAT-3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1CC">
              <w:rPr>
                <w:rFonts w:ascii="Times New Roman" w:hAnsi="Times New Roman" w:cs="Times New Roman"/>
                <w:szCs w:val="20"/>
              </w:rPr>
              <w:t>BGT-1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B31CC">
              <w:rPr>
                <w:rFonts w:ascii="Times New Roman" w:hAnsi="Times New Roman" w:cs="Times New Roman"/>
                <w:szCs w:val="20"/>
              </w:rPr>
              <w:t>Position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60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E48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E66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E52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.42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A61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I49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I67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I53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.43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I62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I50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I68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I54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.44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63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51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69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55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.45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64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52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70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56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.46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65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53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71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57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.47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N66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N54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N72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N58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.48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W68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W56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W74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W60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.50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R69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R57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R75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R61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.51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72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60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R78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R64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.54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136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125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143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129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3.46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139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128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146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132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3.49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140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129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147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133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3.50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I143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V132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I150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I136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3.53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W146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W135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W153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W139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3.56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F294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F288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F308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F293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6.53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S295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S289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S309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S294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6.54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296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F290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Y310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F295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6.55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297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A291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A311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A296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6.56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300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294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314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Q299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6.59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A357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A351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A371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A356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EL4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A358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E352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E372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E358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EL4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360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354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374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G361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EL4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P361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P355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P375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P362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EL4</w:t>
            </w:r>
          </w:p>
        </w:tc>
      </w:tr>
      <w:tr w:rsidR="00973297" w:rsidRPr="00FF369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363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357</w:t>
            </w:r>
          </w:p>
        </w:tc>
        <w:tc>
          <w:tcPr>
            <w:tcW w:w="1467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377</w:t>
            </w:r>
          </w:p>
        </w:tc>
        <w:tc>
          <w:tcPr>
            <w:tcW w:w="1468" w:type="dxa"/>
            <w:vAlign w:val="center"/>
          </w:tcPr>
          <w:p w:rsidR="00973297" w:rsidRPr="00FF369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F3699">
              <w:rPr>
                <w:rFonts w:ascii="Times New Roman" w:hAnsi="Times New Roman" w:cs="Times New Roman"/>
                <w:szCs w:val="20"/>
              </w:rPr>
              <w:t>L364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EL4</w:t>
            </w:r>
          </w:p>
        </w:tc>
      </w:tr>
      <w:tr w:rsidR="00973297" w:rsidRPr="00F603A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A364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A358</w:t>
            </w:r>
          </w:p>
        </w:tc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A378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A365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EL4</w:t>
            </w:r>
          </w:p>
        </w:tc>
      </w:tr>
      <w:tr w:rsidR="00973297" w:rsidRPr="00F603A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F365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F359</w:t>
            </w:r>
          </w:p>
        </w:tc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F379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F366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EL4</w:t>
            </w:r>
          </w:p>
        </w:tc>
      </w:tr>
      <w:tr w:rsidR="00973297" w:rsidRPr="00F603A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S396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S390</w:t>
            </w:r>
          </w:p>
        </w:tc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S410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S395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8.60</w:t>
            </w:r>
          </w:p>
        </w:tc>
      </w:tr>
      <w:tr w:rsidR="00973297" w:rsidRPr="00F603A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T400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C394</w:t>
            </w:r>
          </w:p>
        </w:tc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C414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C399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8.64</w:t>
            </w:r>
          </w:p>
        </w:tc>
      </w:tr>
      <w:tr w:rsidR="00973297" w:rsidRPr="00F603A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F447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F443</w:t>
            </w:r>
          </w:p>
        </w:tc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F463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F448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0.44</w:t>
            </w:r>
          </w:p>
        </w:tc>
      </w:tr>
      <w:tr w:rsidR="00973297" w:rsidRPr="00F603A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K448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Q444</w:t>
            </w:r>
          </w:p>
        </w:tc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Q464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Q449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0.45</w:t>
            </w:r>
          </w:p>
        </w:tc>
      </w:tr>
      <w:tr w:rsidR="00973297" w:rsidRPr="00F603A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D451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D447</w:t>
            </w:r>
          </w:p>
        </w:tc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D467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D452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0.48</w:t>
            </w:r>
          </w:p>
        </w:tc>
      </w:tr>
      <w:tr w:rsidR="00973297" w:rsidRPr="00F603A9" w:rsidTr="00973297">
        <w:trPr>
          <w:trHeight w:val="357"/>
          <w:jc w:val="center"/>
        </w:trPr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L460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L456</w:t>
            </w:r>
          </w:p>
        </w:tc>
        <w:tc>
          <w:tcPr>
            <w:tcW w:w="1467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L476</w:t>
            </w:r>
          </w:p>
        </w:tc>
        <w:tc>
          <w:tcPr>
            <w:tcW w:w="1468" w:type="dxa"/>
            <w:vAlign w:val="center"/>
          </w:tcPr>
          <w:p w:rsidR="00973297" w:rsidRPr="00F603A9" w:rsidRDefault="00973297" w:rsidP="0097329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F603A9">
              <w:rPr>
                <w:rFonts w:ascii="Times New Roman" w:hAnsi="Times New Roman" w:cs="Times New Roman"/>
                <w:szCs w:val="20"/>
              </w:rPr>
              <w:t>L461</w:t>
            </w:r>
          </w:p>
        </w:tc>
        <w:tc>
          <w:tcPr>
            <w:tcW w:w="1468" w:type="dxa"/>
            <w:vAlign w:val="center"/>
          </w:tcPr>
          <w:p w:rsidR="00973297" w:rsidRPr="001B31CC" w:rsidRDefault="00973297" w:rsidP="0097329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B31CC">
              <w:rPr>
                <w:rFonts w:ascii="Times New Roman" w:hAnsi="Times New Roman" w:cs="Times New Roman"/>
                <w:b/>
                <w:szCs w:val="20"/>
              </w:rPr>
              <w:t>10.57</w:t>
            </w:r>
          </w:p>
        </w:tc>
      </w:tr>
    </w:tbl>
    <w:p w:rsidR="00973297" w:rsidRDefault="00973297" w:rsidP="0097329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222A4" w:rsidRDefault="00973297" w:rsidP="00973297">
      <w:pPr>
        <w:spacing w:after="0" w:line="480" w:lineRule="auto"/>
        <w:jc w:val="both"/>
      </w:pPr>
      <w:r w:rsidRPr="006E1EB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401A3">
        <w:rPr>
          <w:rFonts w:ascii="Times New Roman" w:hAnsi="Times New Roman" w:cs="Times New Roman"/>
          <w:b/>
          <w:sz w:val="24"/>
          <w:szCs w:val="24"/>
        </w:rPr>
        <w:t>S5.</w:t>
      </w:r>
      <w:r w:rsidRPr="006E1E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E1EB5">
        <w:rPr>
          <w:rFonts w:ascii="Times New Roman" w:hAnsi="Times New Roman" w:cs="Times New Roman"/>
          <w:sz w:val="24"/>
          <w:szCs w:val="24"/>
        </w:rPr>
        <w:t xml:space="preserve">Amino acids </w:t>
      </w:r>
      <w:r>
        <w:rPr>
          <w:rFonts w:ascii="Times New Roman" w:hAnsi="Times New Roman" w:cs="Times New Roman"/>
          <w:sz w:val="24"/>
          <w:szCs w:val="24"/>
        </w:rPr>
        <w:t>of the entry pathway, outward-open models.</w:t>
      </w:r>
      <w:proofErr w:type="gramEnd"/>
    </w:p>
    <w:sectPr w:rsidR="00A222A4" w:rsidSect="00A60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rsids>
    <w:rsidRoot w:val="00973297"/>
    <w:rsid w:val="000008EB"/>
    <w:rsid w:val="000107BE"/>
    <w:rsid w:val="00012AE0"/>
    <w:rsid w:val="0001473C"/>
    <w:rsid w:val="000240C8"/>
    <w:rsid w:val="00025BBA"/>
    <w:rsid w:val="00030392"/>
    <w:rsid w:val="000315B5"/>
    <w:rsid w:val="00036DFF"/>
    <w:rsid w:val="000419F2"/>
    <w:rsid w:val="000548BA"/>
    <w:rsid w:val="000564D7"/>
    <w:rsid w:val="0006082C"/>
    <w:rsid w:val="000645A7"/>
    <w:rsid w:val="000706D9"/>
    <w:rsid w:val="00070D2A"/>
    <w:rsid w:val="00071FD1"/>
    <w:rsid w:val="0008138E"/>
    <w:rsid w:val="00083A74"/>
    <w:rsid w:val="00084C01"/>
    <w:rsid w:val="00086842"/>
    <w:rsid w:val="00087E80"/>
    <w:rsid w:val="00094C40"/>
    <w:rsid w:val="000A183C"/>
    <w:rsid w:val="000A3367"/>
    <w:rsid w:val="000B0458"/>
    <w:rsid w:val="000B2538"/>
    <w:rsid w:val="000B46CB"/>
    <w:rsid w:val="000B548F"/>
    <w:rsid w:val="000B7FDA"/>
    <w:rsid w:val="000C050A"/>
    <w:rsid w:val="000C45C0"/>
    <w:rsid w:val="000C4D30"/>
    <w:rsid w:val="000C550B"/>
    <w:rsid w:val="000D5D56"/>
    <w:rsid w:val="000D5D5F"/>
    <w:rsid w:val="000E0AC2"/>
    <w:rsid w:val="000E212E"/>
    <w:rsid w:val="000E2DD8"/>
    <w:rsid w:val="000E4006"/>
    <w:rsid w:val="000F22F4"/>
    <w:rsid w:val="000F23A7"/>
    <w:rsid w:val="000F32AC"/>
    <w:rsid w:val="000F40BC"/>
    <w:rsid w:val="000F6372"/>
    <w:rsid w:val="00101983"/>
    <w:rsid w:val="00104E89"/>
    <w:rsid w:val="001055BB"/>
    <w:rsid w:val="0011401E"/>
    <w:rsid w:val="0011440B"/>
    <w:rsid w:val="0011590E"/>
    <w:rsid w:val="00115BC9"/>
    <w:rsid w:val="00116B71"/>
    <w:rsid w:val="00117806"/>
    <w:rsid w:val="00124980"/>
    <w:rsid w:val="001268D9"/>
    <w:rsid w:val="001316ED"/>
    <w:rsid w:val="00133637"/>
    <w:rsid w:val="00134162"/>
    <w:rsid w:val="00134BCF"/>
    <w:rsid w:val="00142AC3"/>
    <w:rsid w:val="0014338E"/>
    <w:rsid w:val="0014612B"/>
    <w:rsid w:val="00147E37"/>
    <w:rsid w:val="00151107"/>
    <w:rsid w:val="00151A33"/>
    <w:rsid w:val="00151CBB"/>
    <w:rsid w:val="001552FE"/>
    <w:rsid w:val="00156A30"/>
    <w:rsid w:val="00156B12"/>
    <w:rsid w:val="001601C4"/>
    <w:rsid w:val="0016022F"/>
    <w:rsid w:val="001636CE"/>
    <w:rsid w:val="00167DFA"/>
    <w:rsid w:val="00180EE2"/>
    <w:rsid w:val="001826F8"/>
    <w:rsid w:val="00182C7E"/>
    <w:rsid w:val="00183E42"/>
    <w:rsid w:val="00184122"/>
    <w:rsid w:val="00186264"/>
    <w:rsid w:val="00186309"/>
    <w:rsid w:val="001902A6"/>
    <w:rsid w:val="00191F7D"/>
    <w:rsid w:val="00194CA0"/>
    <w:rsid w:val="001957B5"/>
    <w:rsid w:val="00195CEE"/>
    <w:rsid w:val="00196C20"/>
    <w:rsid w:val="001A1274"/>
    <w:rsid w:val="001A1D3C"/>
    <w:rsid w:val="001A28C4"/>
    <w:rsid w:val="001A49FF"/>
    <w:rsid w:val="001A7FE2"/>
    <w:rsid w:val="001C256C"/>
    <w:rsid w:val="001C3FFD"/>
    <w:rsid w:val="001C4D19"/>
    <w:rsid w:val="001D0234"/>
    <w:rsid w:val="001D1F90"/>
    <w:rsid w:val="001D7F08"/>
    <w:rsid w:val="001E1E5F"/>
    <w:rsid w:val="001E4880"/>
    <w:rsid w:val="001E65F5"/>
    <w:rsid w:val="001F1841"/>
    <w:rsid w:val="001F584C"/>
    <w:rsid w:val="001F709C"/>
    <w:rsid w:val="002000F6"/>
    <w:rsid w:val="002033BD"/>
    <w:rsid w:val="002054E0"/>
    <w:rsid w:val="00214698"/>
    <w:rsid w:val="00215096"/>
    <w:rsid w:val="002169D1"/>
    <w:rsid w:val="00216D9E"/>
    <w:rsid w:val="00225ED8"/>
    <w:rsid w:val="0022620E"/>
    <w:rsid w:val="00226C0B"/>
    <w:rsid w:val="0023229D"/>
    <w:rsid w:val="00232864"/>
    <w:rsid w:val="00233A20"/>
    <w:rsid w:val="00237AAE"/>
    <w:rsid w:val="00240795"/>
    <w:rsid w:val="0024225A"/>
    <w:rsid w:val="00243E4A"/>
    <w:rsid w:val="0024441A"/>
    <w:rsid w:val="0024559D"/>
    <w:rsid w:val="00246A0C"/>
    <w:rsid w:val="00250B99"/>
    <w:rsid w:val="00251B89"/>
    <w:rsid w:val="00254807"/>
    <w:rsid w:val="00256C4D"/>
    <w:rsid w:val="002704BC"/>
    <w:rsid w:val="00275DA6"/>
    <w:rsid w:val="00276FB6"/>
    <w:rsid w:val="00286B31"/>
    <w:rsid w:val="002874DB"/>
    <w:rsid w:val="00287C49"/>
    <w:rsid w:val="00291671"/>
    <w:rsid w:val="0029339F"/>
    <w:rsid w:val="00293A8D"/>
    <w:rsid w:val="0029799C"/>
    <w:rsid w:val="002A1EFB"/>
    <w:rsid w:val="002A1F0D"/>
    <w:rsid w:val="002A5D55"/>
    <w:rsid w:val="002A712E"/>
    <w:rsid w:val="002B0885"/>
    <w:rsid w:val="002C162F"/>
    <w:rsid w:val="002C2EDA"/>
    <w:rsid w:val="002C3E04"/>
    <w:rsid w:val="002C3E36"/>
    <w:rsid w:val="002C5228"/>
    <w:rsid w:val="002D073A"/>
    <w:rsid w:val="002D3731"/>
    <w:rsid w:val="002D3F6D"/>
    <w:rsid w:val="002D4203"/>
    <w:rsid w:val="002D67B1"/>
    <w:rsid w:val="002E2159"/>
    <w:rsid w:val="002E627B"/>
    <w:rsid w:val="002E6309"/>
    <w:rsid w:val="002F40D2"/>
    <w:rsid w:val="002F5299"/>
    <w:rsid w:val="002F549F"/>
    <w:rsid w:val="002F5CB4"/>
    <w:rsid w:val="002F7ADB"/>
    <w:rsid w:val="002F7DD8"/>
    <w:rsid w:val="0030515A"/>
    <w:rsid w:val="00305264"/>
    <w:rsid w:val="00305F86"/>
    <w:rsid w:val="003074D3"/>
    <w:rsid w:val="003107D0"/>
    <w:rsid w:val="003141BB"/>
    <w:rsid w:val="0031457E"/>
    <w:rsid w:val="003163D4"/>
    <w:rsid w:val="00323628"/>
    <w:rsid w:val="00325D29"/>
    <w:rsid w:val="00330E36"/>
    <w:rsid w:val="00331601"/>
    <w:rsid w:val="00331687"/>
    <w:rsid w:val="0033500D"/>
    <w:rsid w:val="003379BA"/>
    <w:rsid w:val="00337AB3"/>
    <w:rsid w:val="00342391"/>
    <w:rsid w:val="00343B0F"/>
    <w:rsid w:val="0035214E"/>
    <w:rsid w:val="0035368A"/>
    <w:rsid w:val="00353826"/>
    <w:rsid w:val="00355E82"/>
    <w:rsid w:val="00356F24"/>
    <w:rsid w:val="00360521"/>
    <w:rsid w:val="00364559"/>
    <w:rsid w:val="00366762"/>
    <w:rsid w:val="00371448"/>
    <w:rsid w:val="00371F4B"/>
    <w:rsid w:val="00372836"/>
    <w:rsid w:val="00372F92"/>
    <w:rsid w:val="00373EE3"/>
    <w:rsid w:val="00374C73"/>
    <w:rsid w:val="0037610B"/>
    <w:rsid w:val="00376B4E"/>
    <w:rsid w:val="0037716C"/>
    <w:rsid w:val="0037784A"/>
    <w:rsid w:val="003779B7"/>
    <w:rsid w:val="00377C32"/>
    <w:rsid w:val="00377FAC"/>
    <w:rsid w:val="00381F76"/>
    <w:rsid w:val="00384DE6"/>
    <w:rsid w:val="00391E62"/>
    <w:rsid w:val="00392498"/>
    <w:rsid w:val="00395E86"/>
    <w:rsid w:val="0039702E"/>
    <w:rsid w:val="003974E0"/>
    <w:rsid w:val="003A51F8"/>
    <w:rsid w:val="003B12CF"/>
    <w:rsid w:val="003B1836"/>
    <w:rsid w:val="003B2101"/>
    <w:rsid w:val="003B484F"/>
    <w:rsid w:val="003B5BE3"/>
    <w:rsid w:val="003B6D9F"/>
    <w:rsid w:val="003B787C"/>
    <w:rsid w:val="003C3B03"/>
    <w:rsid w:val="003D1E06"/>
    <w:rsid w:val="003D3597"/>
    <w:rsid w:val="003D377B"/>
    <w:rsid w:val="003E0437"/>
    <w:rsid w:val="003E5B50"/>
    <w:rsid w:val="003E5DDA"/>
    <w:rsid w:val="003E66E5"/>
    <w:rsid w:val="003E7529"/>
    <w:rsid w:val="003F05D8"/>
    <w:rsid w:val="003F2B68"/>
    <w:rsid w:val="003F3644"/>
    <w:rsid w:val="003F5829"/>
    <w:rsid w:val="003F72EC"/>
    <w:rsid w:val="003F7A2B"/>
    <w:rsid w:val="00400342"/>
    <w:rsid w:val="00400514"/>
    <w:rsid w:val="00402B69"/>
    <w:rsid w:val="00403F31"/>
    <w:rsid w:val="00405046"/>
    <w:rsid w:val="00406E0B"/>
    <w:rsid w:val="00406F50"/>
    <w:rsid w:val="004106A7"/>
    <w:rsid w:val="004172F7"/>
    <w:rsid w:val="00422C01"/>
    <w:rsid w:val="00423093"/>
    <w:rsid w:val="00424462"/>
    <w:rsid w:val="00433D56"/>
    <w:rsid w:val="00440259"/>
    <w:rsid w:val="00441FE5"/>
    <w:rsid w:val="004442F6"/>
    <w:rsid w:val="00444ADD"/>
    <w:rsid w:val="00452084"/>
    <w:rsid w:val="004526D8"/>
    <w:rsid w:val="0045639F"/>
    <w:rsid w:val="004617CF"/>
    <w:rsid w:val="004618A0"/>
    <w:rsid w:val="004630F1"/>
    <w:rsid w:val="00470539"/>
    <w:rsid w:val="0047158D"/>
    <w:rsid w:val="00471F8A"/>
    <w:rsid w:val="00472BBE"/>
    <w:rsid w:val="00472C84"/>
    <w:rsid w:val="00474D7B"/>
    <w:rsid w:val="00476FA1"/>
    <w:rsid w:val="0047758C"/>
    <w:rsid w:val="004818C6"/>
    <w:rsid w:val="00485ECE"/>
    <w:rsid w:val="00485F14"/>
    <w:rsid w:val="00486C3E"/>
    <w:rsid w:val="004871D4"/>
    <w:rsid w:val="00487B5D"/>
    <w:rsid w:val="00487F88"/>
    <w:rsid w:val="00490798"/>
    <w:rsid w:val="0049226C"/>
    <w:rsid w:val="00494674"/>
    <w:rsid w:val="00497A21"/>
    <w:rsid w:val="00497F6F"/>
    <w:rsid w:val="004A18B0"/>
    <w:rsid w:val="004B2E01"/>
    <w:rsid w:val="004B5D7D"/>
    <w:rsid w:val="004B66A4"/>
    <w:rsid w:val="004B769D"/>
    <w:rsid w:val="004C0380"/>
    <w:rsid w:val="004C10BB"/>
    <w:rsid w:val="004C2169"/>
    <w:rsid w:val="004C23DE"/>
    <w:rsid w:val="004C49B1"/>
    <w:rsid w:val="004C7197"/>
    <w:rsid w:val="004D6DD1"/>
    <w:rsid w:val="004E070B"/>
    <w:rsid w:val="004E0D20"/>
    <w:rsid w:val="004E5D7C"/>
    <w:rsid w:val="004E7823"/>
    <w:rsid w:val="004F12D7"/>
    <w:rsid w:val="004F1FBA"/>
    <w:rsid w:val="004F3ACB"/>
    <w:rsid w:val="004F5684"/>
    <w:rsid w:val="004F78C9"/>
    <w:rsid w:val="0051312A"/>
    <w:rsid w:val="0051329C"/>
    <w:rsid w:val="005155F0"/>
    <w:rsid w:val="00520B9C"/>
    <w:rsid w:val="00521C2F"/>
    <w:rsid w:val="00523A7D"/>
    <w:rsid w:val="005257EB"/>
    <w:rsid w:val="00525D79"/>
    <w:rsid w:val="005270CE"/>
    <w:rsid w:val="0053037B"/>
    <w:rsid w:val="0053060A"/>
    <w:rsid w:val="00530ED3"/>
    <w:rsid w:val="005321CB"/>
    <w:rsid w:val="00534C2D"/>
    <w:rsid w:val="005351DD"/>
    <w:rsid w:val="00536E83"/>
    <w:rsid w:val="00541199"/>
    <w:rsid w:val="00542F98"/>
    <w:rsid w:val="00545780"/>
    <w:rsid w:val="0055177A"/>
    <w:rsid w:val="0055397C"/>
    <w:rsid w:val="00555486"/>
    <w:rsid w:val="00557802"/>
    <w:rsid w:val="005605FA"/>
    <w:rsid w:val="0056075B"/>
    <w:rsid w:val="005607D8"/>
    <w:rsid w:val="00561CFC"/>
    <w:rsid w:val="00561F4A"/>
    <w:rsid w:val="0057046B"/>
    <w:rsid w:val="00575925"/>
    <w:rsid w:val="0057677B"/>
    <w:rsid w:val="0057690C"/>
    <w:rsid w:val="00582331"/>
    <w:rsid w:val="00586626"/>
    <w:rsid w:val="00586D67"/>
    <w:rsid w:val="005873F0"/>
    <w:rsid w:val="00592D7F"/>
    <w:rsid w:val="00593792"/>
    <w:rsid w:val="0059687C"/>
    <w:rsid w:val="00597309"/>
    <w:rsid w:val="0059767C"/>
    <w:rsid w:val="005A0A51"/>
    <w:rsid w:val="005A2D96"/>
    <w:rsid w:val="005A50AE"/>
    <w:rsid w:val="005A5F88"/>
    <w:rsid w:val="005A73CA"/>
    <w:rsid w:val="005B1624"/>
    <w:rsid w:val="005B1D28"/>
    <w:rsid w:val="005B3584"/>
    <w:rsid w:val="005B5DD7"/>
    <w:rsid w:val="005C1066"/>
    <w:rsid w:val="005C261B"/>
    <w:rsid w:val="005C2D53"/>
    <w:rsid w:val="005C3101"/>
    <w:rsid w:val="005C7205"/>
    <w:rsid w:val="005C7629"/>
    <w:rsid w:val="005D0794"/>
    <w:rsid w:val="005D0803"/>
    <w:rsid w:val="005D3E91"/>
    <w:rsid w:val="005D6615"/>
    <w:rsid w:val="005E1068"/>
    <w:rsid w:val="005E16A9"/>
    <w:rsid w:val="005E1E2C"/>
    <w:rsid w:val="005E3F44"/>
    <w:rsid w:val="005E47D1"/>
    <w:rsid w:val="005E5FB1"/>
    <w:rsid w:val="005E602E"/>
    <w:rsid w:val="005E65DA"/>
    <w:rsid w:val="005F11E5"/>
    <w:rsid w:val="005F2C7A"/>
    <w:rsid w:val="005F3B41"/>
    <w:rsid w:val="005F4394"/>
    <w:rsid w:val="00602C88"/>
    <w:rsid w:val="00623777"/>
    <w:rsid w:val="00624EF7"/>
    <w:rsid w:val="0062699D"/>
    <w:rsid w:val="00630E06"/>
    <w:rsid w:val="006310BA"/>
    <w:rsid w:val="00632DFD"/>
    <w:rsid w:val="006365ED"/>
    <w:rsid w:val="006371B5"/>
    <w:rsid w:val="00643355"/>
    <w:rsid w:val="0064497A"/>
    <w:rsid w:val="00644AF6"/>
    <w:rsid w:val="0064573A"/>
    <w:rsid w:val="0064707C"/>
    <w:rsid w:val="00647D29"/>
    <w:rsid w:val="00647F83"/>
    <w:rsid w:val="00650B89"/>
    <w:rsid w:val="00650C8B"/>
    <w:rsid w:val="00652861"/>
    <w:rsid w:val="0065764F"/>
    <w:rsid w:val="006603B8"/>
    <w:rsid w:val="006628AD"/>
    <w:rsid w:val="00663634"/>
    <w:rsid w:val="006664E7"/>
    <w:rsid w:val="0066748B"/>
    <w:rsid w:val="00667D6B"/>
    <w:rsid w:val="0067177C"/>
    <w:rsid w:val="00671980"/>
    <w:rsid w:val="00672548"/>
    <w:rsid w:val="0067320D"/>
    <w:rsid w:val="00673BA7"/>
    <w:rsid w:val="0068340E"/>
    <w:rsid w:val="0068431C"/>
    <w:rsid w:val="00687260"/>
    <w:rsid w:val="0069237B"/>
    <w:rsid w:val="00695F1C"/>
    <w:rsid w:val="00695F58"/>
    <w:rsid w:val="00696AAB"/>
    <w:rsid w:val="006A17F3"/>
    <w:rsid w:val="006A1982"/>
    <w:rsid w:val="006B120E"/>
    <w:rsid w:val="006B1BFD"/>
    <w:rsid w:val="006B6777"/>
    <w:rsid w:val="006C1400"/>
    <w:rsid w:val="006C2E96"/>
    <w:rsid w:val="006D09D9"/>
    <w:rsid w:val="006D2D2D"/>
    <w:rsid w:val="006D2ED9"/>
    <w:rsid w:val="006D4B35"/>
    <w:rsid w:val="006D7BE6"/>
    <w:rsid w:val="006E00B8"/>
    <w:rsid w:val="006E02DE"/>
    <w:rsid w:val="006E448F"/>
    <w:rsid w:val="006E5894"/>
    <w:rsid w:val="006F3548"/>
    <w:rsid w:val="006F3605"/>
    <w:rsid w:val="006F66AA"/>
    <w:rsid w:val="007000C0"/>
    <w:rsid w:val="007005A0"/>
    <w:rsid w:val="00700D00"/>
    <w:rsid w:val="00703195"/>
    <w:rsid w:val="00711E0D"/>
    <w:rsid w:val="00712521"/>
    <w:rsid w:val="007168B6"/>
    <w:rsid w:val="00723990"/>
    <w:rsid w:val="00726539"/>
    <w:rsid w:val="007301FB"/>
    <w:rsid w:val="00730560"/>
    <w:rsid w:val="00731D3A"/>
    <w:rsid w:val="00733FE2"/>
    <w:rsid w:val="0074072A"/>
    <w:rsid w:val="0074317A"/>
    <w:rsid w:val="00743817"/>
    <w:rsid w:val="007452D8"/>
    <w:rsid w:val="00746198"/>
    <w:rsid w:val="00747187"/>
    <w:rsid w:val="00751244"/>
    <w:rsid w:val="00752EA8"/>
    <w:rsid w:val="00753961"/>
    <w:rsid w:val="00753E54"/>
    <w:rsid w:val="00754320"/>
    <w:rsid w:val="00756AB2"/>
    <w:rsid w:val="00756CCC"/>
    <w:rsid w:val="007606E9"/>
    <w:rsid w:val="00761050"/>
    <w:rsid w:val="00761CE7"/>
    <w:rsid w:val="00763888"/>
    <w:rsid w:val="00764510"/>
    <w:rsid w:val="00766CC0"/>
    <w:rsid w:val="00770227"/>
    <w:rsid w:val="0077035E"/>
    <w:rsid w:val="00770CA1"/>
    <w:rsid w:val="00771316"/>
    <w:rsid w:val="00771C51"/>
    <w:rsid w:val="00772706"/>
    <w:rsid w:val="0077428E"/>
    <w:rsid w:val="00774673"/>
    <w:rsid w:val="007757B8"/>
    <w:rsid w:val="00781608"/>
    <w:rsid w:val="00783323"/>
    <w:rsid w:val="00787B05"/>
    <w:rsid w:val="007911A6"/>
    <w:rsid w:val="00791A27"/>
    <w:rsid w:val="00792297"/>
    <w:rsid w:val="007937DF"/>
    <w:rsid w:val="007955E9"/>
    <w:rsid w:val="00795612"/>
    <w:rsid w:val="00795AE3"/>
    <w:rsid w:val="007A410E"/>
    <w:rsid w:val="007A4E48"/>
    <w:rsid w:val="007A61FC"/>
    <w:rsid w:val="007B050D"/>
    <w:rsid w:val="007B0682"/>
    <w:rsid w:val="007B1D8A"/>
    <w:rsid w:val="007B6982"/>
    <w:rsid w:val="007C1680"/>
    <w:rsid w:val="007D4B84"/>
    <w:rsid w:val="007E28E7"/>
    <w:rsid w:val="007F072C"/>
    <w:rsid w:val="007F356A"/>
    <w:rsid w:val="0080109D"/>
    <w:rsid w:val="00801935"/>
    <w:rsid w:val="00804AE3"/>
    <w:rsid w:val="00804ED8"/>
    <w:rsid w:val="00806172"/>
    <w:rsid w:val="0080654A"/>
    <w:rsid w:val="008109DA"/>
    <w:rsid w:val="00810BC1"/>
    <w:rsid w:val="00814340"/>
    <w:rsid w:val="00814D5F"/>
    <w:rsid w:val="008207D3"/>
    <w:rsid w:val="008220E1"/>
    <w:rsid w:val="00823278"/>
    <w:rsid w:val="0082580D"/>
    <w:rsid w:val="00825BD3"/>
    <w:rsid w:val="00826F17"/>
    <w:rsid w:val="00827147"/>
    <w:rsid w:val="0082797F"/>
    <w:rsid w:val="008340CB"/>
    <w:rsid w:val="008350F4"/>
    <w:rsid w:val="008359C7"/>
    <w:rsid w:val="008372EB"/>
    <w:rsid w:val="00845D86"/>
    <w:rsid w:val="00852556"/>
    <w:rsid w:val="00853618"/>
    <w:rsid w:val="00856478"/>
    <w:rsid w:val="00857351"/>
    <w:rsid w:val="00861B62"/>
    <w:rsid w:val="00871069"/>
    <w:rsid w:val="0087148D"/>
    <w:rsid w:val="0087299E"/>
    <w:rsid w:val="008744F0"/>
    <w:rsid w:val="00880C21"/>
    <w:rsid w:val="008816E1"/>
    <w:rsid w:val="00882C39"/>
    <w:rsid w:val="00884087"/>
    <w:rsid w:val="008908D8"/>
    <w:rsid w:val="008958B8"/>
    <w:rsid w:val="00896F5B"/>
    <w:rsid w:val="008972BD"/>
    <w:rsid w:val="008979AC"/>
    <w:rsid w:val="008A38A7"/>
    <w:rsid w:val="008A56B6"/>
    <w:rsid w:val="008A676B"/>
    <w:rsid w:val="008B134B"/>
    <w:rsid w:val="008B24E8"/>
    <w:rsid w:val="008B51DE"/>
    <w:rsid w:val="008B674B"/>
    <w:rsid w:val="008B675B"/>
    <w:rsid w:val="008C3F28"/>
    <w:rsid w:val="008C6D31"/>
    <w:rsid w:val="008E2811"/>
    <w:rsid w:val="008E4FD2"/>
    <w:rsid w:val="008E65D0"/>
    <w:rsid w:val="008F19C3"/>
    <w:rsid w:val="008F377F"/>
    <w:rsid w:val="008F4A37"/>
    <w:rsid w:val="008F4BDD"/>
    <w:rsid w:val="008F513A"/>
    <w:rsid w:val="00900013"/>
    <w:rsid w:val="009035AD"/>
    <w:rsid w:val="00903661"/>
    <w:rsid w:val="00903BEC"/>
    <w:rsid w:val="009055BA"/>
    <w:rsid w:val="009120C5"/>
    <w:rsid w:val="009140D8"/>
    <w:rsid w:val="009156FF"/>
    <w:rsid w:val="00915EB9"/>
    <w:rsid w:val="00917FB2"/>
    <w:rsid w:val="009204A5"/>
    <w:rsid w:val="009223EA"/>
    <w:rsid w:val="00923DBE"/>
    <w:rsid w:val="00926CA5"/>
    <w:rsid w:val="0092747E"/>
    <w:rsid w:val="00932483"/>
    <w:rsid w:val="009331B8"/>
    <w:rsid w:val="00935D21"/>
    <w:rsid w:val="00937236"/>
    <w:rsid w:val="00940254"/>
    <w:rsid w:val="00940AF3"/>
    <w:rsid w:val="00944C4C"/>
    <w:rsid w:val="009466C1"/>
    <w:rsid w:val="00947034"/>
    <w:rsid w:val="00947C28"/>
    <w:rsid w:val="009505C0"/>
    <w:rsid w:val="009517EF"/>
    <w:rsid w:val="00951C84"/>
    <w:rsid w:val="009604A8"/>
    <w:rsid w:val="009618EA"/>
    <w:rsid w:val="0097041C"/>
    <w:rsid w:val="00971E12"/>
    <w:rsid w:val="00973031"/>
    <w:rsid w:val="00973297"/>
    <w:rsid w:val="00973E57"/>
    <w:rsid w:val="00974306"/>
    <w:rsid w:val="00975918"/>
    <w:rsid w:val="0097696F"/>
    <w:rsid w:val="009769C0"/>
    <w:rsid w:val="00980895"/>
    <w:rsid w:val="00985016"/>
    <w:rsid w:val="0098743E"/>
    <w:rsid w:val="009A1846"/>
    <w:rsid w:val="009A1F10"/>
    <w:rsid w:val="009A4E1F"/>
    <w:rsid w:val="009A54DE"/>
    <w:rsid w:val="009B6247"/>
    <w:rsid w:val="009B6CA6"/>
    <w:rsid w:val="009B74D3"/>
    <w:rsid w:val="009C3DBD"/>
    <w:rsid w:val="009C5E83"/>
    <w:rsid w:val="009C5F5C"/>
    <w:rsid w:val="009C7099"/>
    <w:rsid w:val="009C7256"/>
    <w:rsid w:val="009D1800"/>
    <w:rsid w:val="009D22AA"/>
    <w:rsid w:val="009D317F"/>
    <w:rsid w:val="009D4E70"/>
    <w:rsid w:val="009D5DA6"/>
    <w:rsid w:val="009D758D"/>
    <w:rsid w:val="009D770D"/>
    <w:rsid w:val="009E355B"/>
    <w:rsid w:val="009E3EC6"/>
    <w:rsid w:val="009E4200"/>
    <w:rsid w:val="009E48DC"/>
    <w:rsid w:val="009E4D99"/>
    <w:rsid w:val="009E58F7"/>
    <w:rsid w:val="009E72DE"/>
    <w:rsid w:val="009E7823"/>
    <w:rsid w:val="009F0701"/>
    <w:rsid w:val="009F3F88"/>
    <w:rsid w:val="009F55D3"/>
    <w:rsid w:val="00A017AA"/>
    <w:rsid w:val="00A04069"/>
    <w:rsid w:val="00A0487F"/>
    <w:rsid w:val="00A07617"/>
    <w:rsid w:val="00A12A13"/>
    <w:rsid w:val="00A13465"/>
    <w:rsid w:val="00A16D33"/>
    <w:rsid w:val="00A17376"/>
    <w:rsid w:val="00A222A4"/>
    <w:rsid w:val="00A2329D"/>
    <w:rsid w:val="00A232E3"/>
    <w:rsid w:val="00A3295D"/>
    <w:rsid w:val="00A346B1"/>
    <w:rsid w:val="00A34A6E"/>
    <w:rsid w:val="00A35AC2"/>
    <w:rsid w:val="00A40EB5"/>
    <w:rsid w:val="00A45F3E"/>
    <w:rsid w:val="00A46449"/>
    <w:rsid w:val="00A474C1"/>
    <w:rsid w:val="00A51D40"/>
    <w:rsid w:val="00A5316B"/>
    <w:rsid w:val="00A534D9"/>
    <w:rsid w:val="00A54D61"/>
    <w:rsid w:val="00A609CF"/>
    <w:rsid w:val="00A60AFA"/>
    <w:rsid w:val="00A61833"/>
    <w:rsid w:val="00A7055D"/>
    <w:rsid w:val="00A72C8B"/>
    <w:rsid w:val="00A76B3D"/>
    <w:rsid w:val="00A8018C"/>
    <w:rsid w:val="00A80974"/>
    <w:rsid w:val="00A82280"/>
    <w:rsid w:val="00A84AA5"/>
    <w:rsid w:val="00A85A19"/>
    <w:rsid w:val="00A872FB"/>
    <w:rsid w:val="00A9446E"/>
    <w:rsid w:val="00A9493B"/>
    <w:rsid w:val="00A97C1F"/>
    <w:rsid w:val="00AA00AE"/>
    <w:rsid w:val="00AA3D9F"/>
    <w:rsid w:val="00AA7640"/>
    <w:rsid w:val="00AB2B51"/>
    <w:rsid w:val="00AB5925"/>
    <w:rsid w:val="00AC362D"/>
    <w:rsid w:val="00AD03B7"/>
    <w:rsid w:val="00AD247F"/>
    <w:rsid w:val="00AD4746"/>
    <w:rsid w:val="00AD6B06"/>
    <w:rsid w:val="00AD7426"/>
    <w:rsid w:val="00AE3517"/>
    <w:rsid w:val="00AE41B7"/>
    <w:rsid w:val="00AF1724"/>
    <w:rsid w:val="00B013E2"/>
    <w:rsid w:val="00B049AC"/>
    <w:rsid w:val="00B06D27"/>
    <w:rsid w:val="00B12856"/>
    <w:rsid w:val="00B143C0"/>
    <w:rsid w:val="00B15A56"/>
    <w:rsid w:val="00B16B69"/>
    <w:rsid w:val="00B21BC7"/>
    <w:rsid w:val="00B22668"/>
    <w:rsid w:val="00B27D6D"/>
    <w:rsid w:val="00B30F4A"/>
    <w:rsid w:val="00B357FD"/>
    <w:rsid w:val="00B35CA8"/>
    <w:rsid w:val="00B42483"/>
    <w:rsid w:val="00B44137"/>
    <w:rsid w:val="00B4536A"/>
    <w:rsid w:val="00B473AE"/>
    <w:rsid w:val="00B513C3"/>
    <w:rsid w:val="00B51777"/>
    <w:rsid w:val="00B52A1F"/>
    <w:rsid w:val="00B52FAB"/>
    <w:rsid w:val="00B53AD6"/>
    <w:rsid w:val="00B5611A"/>
    <w:rsid w:val="00B60097"/>
    <w:rsid w:val="00B62C0F"/>
    <w:rsid w:val="00B64611"/>
    <w:rsid w:val="00B654B5"/>
    <w:rsid w:val="00B73153"/>
    <w:rsid w:val="00B7670D"/>
    <w:rsid w:val="00B76FBB"/>
    <w:rsid w:val="00B821A7"/>
    <w:rsid w:val="00B837A6"/>
    <w:rsid w:val="00B90E90"/>
    <w:rsid w:val="00B910D5"/>
    <w:rsid w:val="00B95837"/>
    <w:rsid w:val="00B96631"/>
    <w:rsid w:val="00BA07CE"/>
    <w:rsid w:val="00BA1943"/>
    <w:rsid w:val="00BA2FA1"/>
    <w:rsid w:val="00BA716A"/>
    <w:rsid w:val="00BA7423"/>
    <w:rsid w:val="00BB08AF"/>
    <w:rsid w:val="00BB180C"/>
    <w:rsid w:val="00BB1C68"/>
    <w:rsid w:val="00BB53AD"/>
    <w:rsid w:val="00BC6347"/>
    <w:rsid w:val="00BD0709"/>
    <w:rsid w:val="00BD091E"/>
    <w:rsid w:val="00BD343C"/>
    <w:rsid w:val="00BD355B"/>
    <w:rsid w:val="00BD4AEF"/>
    <w:rsid w:val="00BD6CF1"/>
    <w:rsid w:val="00BE0138"/>
    <w:rsid w:val="00BE4AA9"/>
    <w:rsid w:val="00BE5FE0"/>
    <w:rsid w:val="00BF0ECD"/>
    <w:rsid w:val="00BF1863"/>
    <w:rsid w:val="00BF6F66"/>
    <w:rsid w:val="00C145D4"/>
    <w:rsid w:val="00C14706"/>
    <w:rsid w:val="00C20FC3"/>
    <w:rsid w:val="00C21EBA"/>
    <w:rsid w:val="00C23597"/>
    <w:rsid w:val="00C24150"/>
    <w:rsid w:val="00C27E5B"/>
    <w:rsid w:val="00C33E38"/>
    <w:rsid w:val="00C34C16"/>
    <w:rsid w:val="00C35908"/>
    <w:rsid w:val="00C403DC"/>
    <w:rsid w:val="00C409A1"/>
    <w:rsid w:val="00C40FFE"/>
    <w:rsid w:val="00C51A5B"/>
    <w:rsid w:val="00C54DF1"/>
    <w:rsid w:val="00C55ECA"/>
    <w:rsid w:val="00C55FD4"/>
    <w:rsid w:val="00C562A1"/>
    <w:rsid w:val="00C5657A"/>
    <w:rsid w:val="00C573DC"/>
    <w:rsid w:val="00C60B77"/>
    <w:rsid w:val="00C633CA"/>
    <w:rsid w:val="00C648E5"/>
    <w:rsid w:val="00C65FD9"/>
    <w:rsid w:val="00C66E30"/>
    <w:rsid w:val="00C67CF1"/>
    <w:rsid w:val="00C72D65"/>
    <w:rsid w:val="00C769C5"/>
    <w:rsid w:val="00C805B3"/>
    <w:rsid w:val="00C811D5"/>
    <w:rsid w:val="00C83F49"/>
    <w:rsid w:val="00C85CE9"/>
    <w:rsid w:val="00C874EE"/>
    <w:rsid w:val="00C90265"/>
    <w:rsid w:val="00C938B0"/>
    <w:rsid w:val="00C93C62"/>
    <w:rsid w:val="00C97F55"/>
    <w:rsid w:val="00CA68B8"/>
    <w:rsid w:val="00CB11F8"/>
    <w:rsid w:val="00CB3301"/>
    <w:rsid w:val="00CB35DC"/>
    <w:rsid w:val="00CB5266"/>
    <w:rsid w:val="00CC06F6"/>
    <w:rsid w:val="00CC54B5"/>
    <w:rsid w:val="00CC5DB8"/>
    <w:rsid w:val="00CC6D53"/>
    <w:rsid w:val="00CC7E30"/>
    <w:rsid w:val="00CD285D"/>
    <w:rsid w:val="00CD487E"/>
    <w:rsid w:val="00CD4DF0"/>
    <w:rsid w:val="00CD51AE"/>
    <w:rsid w:val="00CD7A27"/>
    <w:rsid w:val="00CE045A"/>
    <w:rsid w:val="00CE0873"/>
    <w:rsid w:val="00CE0F59"/>
    <w:rsid w:val="00CE1953"/>
    <w:rsid w:val="00CE24BE"/>
    <w:rsid w:val="00CE397A"/>
    <w:rsid w:val="00CE4616"/>
    <w:rsid w:val="00CE5ABC"/>
    <w:rsid w:val="00CF3291"/>
    <w:rsid w:val="00CF3EE3"/>
    <w:rsid w:val="00CF6FB5"/>
    <w:rsid w:val="00D0131F"/>
    <w:rsid w:val="00D02B29"/>
    <w:rsid w:val="00D0316B"/>
    <w:rsid w:val="00D0333A"/>
    <w:rsid w:val="00D0485D"/>
    <w:rsid w:val="00D04ED7"/>
    <w:rsid w:val="00D10D1C"/>
    <w:rsid w:val="00D14DC1"/>
    <w:rsid w:val="00D150BA"/>
    <w:rsid w:val="00D15A3F"/>
    <w:rsid w:val="00D15A75"/>
    <w:rsid w:val="00D15F0F"/>
    <w:rsid w:val="00D206F7"/>
    <w:rsid w:val="00D219BB"/>
    <w:rsid w:val="00D22A57"/>
    <w:rsid w:val="00D23DC4"/>
    <w:rsid w:val="00D24A37"/>
    <w:rsid w:val="00D25969"/>
    <w:rsid w:val="00D26E4B"/>
    <w:rsid w:val="00D3127D"/>
    <w:rsid w:val="00D421E1"/>
    <w:rsid w:val="00D42C9F"/>
    <w:rsid w:val="00D43D40"/>
    <w:rsid w:val="00D44AB7"/>
    <w:rsid w:val="00D5130F"/>
    <w:rsid w:val="00D60EE7"/>
    <w:rsid w:val="00D61FE4"/>
    <w:rsid w:val="00D6368E"/>
    <w:rsid w:val="00D63DE9"/>
    <w:rsid w:val="00D7170F"/>
    <w:rsid w:val="00D72FB1"/>
    <w:rsid w:val="00D74154"/>
    <w:rsid w:val="00D75D45"/>
    <w:rsid w:val="00D81A35"/>
    <w:rsid w:val="00D84432"/>
    <w:rsid w:val="00D863CF"/>
    <w:rsid w:val="00D8786C"/>
    <w:rsid w:val="00D90989"/>
    <w:rsid w:val="00D94910"/>
    <w:rsid w:val="00D958DA"/>
    <w:rsid w:val="00D977A5"/>
    <w:rsid w:val="00DA00BA"/>
    <w:rsid w:val="00DA1560"/>
    <w:rsid w:val="00DA4CE4"/>
    <w:rsid w:val="00DB0B55"/>
    <w:rsid w:val="00DB13D8"/>
    <w:rsid w:val="00DB1801"/>
    <w:rsid w:val="00DB3FAD"/>
    <w:rsid w:val="00DB48FF"/>
    <w:rsid w:val="00DB4CEB"/>
    <w:rsid w:val="00DB6E9B"/>
    <w:rsid w:val="00DB7FB0"/>
    <w:rsid w:val="00DC3D49"/>
    <w:rsid w:val="00DC6F0C"/>
    <w:rsid w:val="00DD0566"/>
    <w:rsid w:val="00DD36E2"/>
    <w:rsid w:val="00DD4207"/>
    <w:rsid w:val="00DD4AEF"/>
    <w:rsid w:val="00DD715D"/>
    <w:rsid w:val="00DE2A68"/>
    <w:rsid w:val="00DE3BC5"/>
    <w:rsid w:val="00DE4B7B"/>
    <w:rsid w:val="00DE772D"/>
    <w:rsid w:val="00DF0B15"/>
    <w:rsid w:val="00DF588F"/>
    <w:rsid w:val="00E012F2"/>
    <w:rsid w:val="00E02470"/>
    <w:rsid w:val="00E02593"/>
    <w:rsid w:val="00E03B5A"/>
    <w:rsid w:val="00E12673"/>
    <w:rsid w:val="00E151C7"/>
    <w:rsid w:val="00E3378A"/>
    <w:rsid w:val="00E34707"/>
    <w:rsid w:val="00E3789A"/>
    <w:rsid w:val="00E42B98"/>
    <w:rsid w:val="00E43053"/>
    <w:rsid w:val="00E46962"/>
    <w:rsid w:val="00E473B0"/>
    <w:rsid w:val="00E514AE"/>
    <w:rsid w:val="00E51B65"/>
    <w:rsid w:val="00E5272B"/>
    <w:rsid w:val="00E53E5B"/>
    <w:rsid w:val="00E550FA"/>
    <w:rsid w:val="00E55B60"/>
    <w:rsid w:val="00E5680C"/>
    <w:rsid w:val="00E60BFB"/>
    <w:rsid w:val="00E6206A"/>
    <w:rsid w:val="00E67C9C"/>
    <w:rsid w:val="00E71203"/>
    <w:rsid w:val="00E76D74"/>
    <w:rsid w:val="00E8238F"/>
    <w:rsid w:val="00E8310B"/>
    <w:rsid w:val="00E90C88"/>
    <w:rsid w:val="00E91005"/>
    <w:rsid w:val="00E91930"/>
    <w:rsid w:val="00E9231D"/>
    <w:rsid w:val="00E929F5"/>
    <w:rsid w:val="00E936E3"/>
    <w:rsid w:val="00E93D03"/>
    <w:rsid w:val="00E95B02"/>
    <w:rsid w:val="00E95D08"/>
    <w:rsid w:val="00E96B7B"/>
    <w:rsid w:val="00E97F63"/>
    <w:rsid w:val="00EA0F30"/>
    <w:rsid w:val="00EA139F"/>
    <w:rsid w:val="00EA2111"/>
    <w:rsid w:val="00EA22E2"/>
    <w:rsid w:val="00EA2FAC"/>
    <w:rsid w:val="00EB0139"/>
    <w:rsid w:val="00EB2C35"/>
    <w:rsid w:val="00EB2D12"/>
    <w:rsid w:val="00EB3096"/>
    <w:rsid w:val="00EC3DA0"/>
    <w:rsid w:val="00EC4204"/>
    <w:rsid w:val="00EC4353"/>
    <w:rsid w:val="00EC58FE"/>
    <w:rsid w:val="00EC6AF7"/>
    <w:rsid w:val="00EC7E24"/>
    <w:rsid w:val="00ED0583"/>
    <w:rsid w:val="00ED12F4"/>
    <w:rsid w:val="00ED206D"/>
    <w:rsid w:val="00ED6C74"/>
    <w:rsid w:val="00ED770E"/>
    <w:rsid w:val="00EF45C0"/>
    <w:rsid w:val="00EF593D"/>
    <w:rsid w:val="00EF7AC6"/>
    <w:rsid w:val="00F023BC"/>
    <w:rsid w:val="00F038E0"/>
    <w:rsid w:val="00F03E1E"/>
    <w:rsid w:val="00F16779"/>
    <w:rsid w:val="00F17D21"/>
    <w:rsid w:val="00F25DE5"/>
    <w:rsid w:val="00F2708A"/>
    <w:rsid w:val="00F302B8"/>
    <w:rsid w:val="00F31315"/>
    <w:rsid w:val="00F31E5A"/>
    <w:rsid w:val="00F32AA0"/>
    <w:rsid w:val="00F40DD4"/>
    <w:rsid w:val="00F41FA6"/>
    <w:rsid w:val="00F425EB"/>
    <w:rsid w:val="00F432F2"/>
    <w:rsid w:val="00F44149"/>
    <w:rsid w:val="00F4493F"/>
    <w:rsid w:val="00F46290"/>
    <w:rsid w:val="00F46CC1"/>
    <w:rsid w:val="00F47779"/>
    <w:rsid w:val="00F5288B"/>
    <w:rsid w:val="00F52E94"/>
    <w:rsid w:val="00F5389E"/>
    <w:rsid w:val="00F64939"/>
    <w:rsid w:val="00F65578"/>
    <w:rsid w:val="00F65D40"/>
    <w:rsid w:val="00F704B3"/>
    <w:rsid w:val="00F71B6B"/>
    <w:rsid w:val="00F730F3"/>
    <w:rsid w:val="00F812F3"/>
    <w:rsid w:val="00F81D0E"/>
    <w:rsid w:val="00F82295"/>
    <w:rsid w:val="00F83A87"/>
    <w:rsid w:val="00F859EA"/>
    <w:rsid w:val="00F87A7D"/>
    <w:rsid w:val="00F94419"/>
    <w:rsid w:val="00F97015"/>
    <w:rsid w:val="00FA3337"/>
    <w:rsid w:val="00FA4657"/>
    <w:rsid w:val="00FA6D6D"/>
    <w:rsid w:val="00FB0A71"/>
    <w:rsid w:val="00FB0EE6"/>
    <w:rsid w:val="00FB1843"/>
    <w:rsid w:val="00FB6BC4"/>
    <w:rsid w:val="00FB7D2F"/>
    <w:rsid w:val="00FB7FDF"/>
    <w:rsid w:val="00FC26B9"/>
    <w:rsid w:val="00FC4232"/>
    <w:rsid w:val="00FC69D2"/>
    <w:rsid w:val="00FD1597"/>
    <w:rsid w:val="00FD732F"/>
    <w:rsid w:val="00FE25E6"/>
    <w:rsid w:val="00FE5BD6"/>
    <w:rsid w:val="00FF0EDC"/>
    <w:rsid w:val="00FF3595"/>
    <w:rsid w:val="00FF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297"/>
    <w:rPr>
      <w:rFonts w:eastAsiaTheme="minorHAnsi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ysskyggelegging">
    <w:name w:val="Light Shading"/>
    <w:basedOn w:val="Vanligtabell"/>
    <w:uiPriority w:val="60"/>
    <w:rsid w:val="00973297"/>
    <w:pPr>
      <w:spacing w:after="0" w:line="240" w:lineRule="auto"/>
    </w:pPr>
    <w:rPr>
      <w:rFonts w:eastAsiaTheme="minorHAnsi"/>
      <w:color w:val="000000" w:themeColor="text1" w:themeShade="BF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enett">
    <w:name w:val="Table Grid"/>
    <w:basedOn w:val="Vanligtabell"/>
    <w:uiPriority w:val="59"/>
    <w:rsid w:val="009732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780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Yan</cp:lastModifiedBy>
  <cp:revision>1</cp:revision>
  <dcterms:created xsi:type="dcterms:W3CDTF">2013-05-12T20:10:00Z</dcterms:created>
  <dcterms:modified xsi:type="dcterms:W3CDTF">2013-05-12T20:13:00Z</dcterms:modified>
</cp:coreProperties>
</file>